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387D9" w14:textId="77777777" w:rsidR="000F42D7" w:rsidRPr="00D35CB3" w:rsidRDefault="000F42D7" w:rsidP="000F42D7">
      <w:pPr>
        <w:rPr>
          <w:b/>
          <w:bCs/>
          <w:sz w:val="28"/>
          <w:szCs w:val="28"/>
          <w:lang w:val="en-US"/>
        </w:rPr>
      </w:pPr>
      <w:r w:rsidRPr="00D35CB3">
        <w:rPr>
          <w:b/>
          <w:bCs/>
          <w:sz w:val="28"/>
          <w:szCs w:val="28"/>
          <w:lang w:val="en-US"/>
        </w:rPr>
        <w:t>Supplementary Table S1</w:t>
      </w:r>
    </w:p>
    <w:p w14:paraId="3B8F6C5E" w14:textId="77777777" w:rsidR="000F42D7" w:rsidRPr="00D35CB3" w:rsidRDefault="000F42D7" w:rsidP="000F42D7">
      <w:pPr>
        <w:spacing w:line="480" w:lineRule="auto"/>
        <w:rPr>
          <w:i/>
          <w:iCs/>
          <w:lang w:val="en-US"/>
        </w:rPr>
      </w:pPr>
    </w:p>
    <w:p w14:paraId="083D3881" w14:textId="36275F61" w:rsidR="000F42D7" w:rsidRPr="00D35CB3" w:rsidRDefault="008040DF" w:rsidP="000F42D7">
      <w:pPr>
        <w:spacing w:line="480" w:lineRule="auto"/>
        <w:rPr>
          <w:i/>
          <w:iCs/>
          <w:lang w:val="en-US"/>
        </w:rPr>
      </w:pPr>
      <w:r>
        <w:rPr>
          <w:i/>
          <w:iCs/>
          <w:lang w:val="en-US"/>
        </w:rPr>
        <w:t>Danish Nationwide Health Registries</w:t>
      </w:r>
    </w:p>
    <w:tbl>
      <w:tblPr>
        <w:tblStyle w:val="Tabel-Gitter"/>
        <w:tblW w:w="0" w:type="auto"/>
        <w:tblLook w:val="04A0" w:firstRow="1" w:lastRow="0" w:firstColumn="1" w:lastColumn="0" w:noHBand="0" w:noVBand="1"/>
      </w:tblPr>
      <w:tblGrid>
        <w:gridCol w:w="4811"/>
        <w:gridCol w:w="4811"/>
      </w:tblGrid>
      <w:tr w:rsidR="000F42D7" w:rsidRPr="002F53CF" w14:paraId="0E0C1168" w14:textId="77777777" w:rsidTr="001C3853">
        <w:tc>
          <w:tcPr>
            <w:tcW w:w="4811" w:type="dxa"/>
          </w:tcPr>
          <w:p w14:paraId="2FAD64FC" w14:textId="77777777" w:rsidR="000F42D7" w:rsidRPr="00D35CB3" w:rsidRDefault="000F42D7" w:rsidP="001C3853">
            <w:pPr>
              <w:rPr>
                <w:b/>
                <w:bCs/>
                <w:sz w:val="28"/>
                <w:szCs w:val="28"/>
                <w:lang w:val="en-US"/>
              </w:rPr>
            </w:pPr>
            <w:r w:rsidRPr="00D35CB3">
              <w:rPr>
                <w:lang w:val="en-US"/>
              </w:rPr>
              <w:t>Danish Civil Registration System</w:t>
            </w:r>
          </w:p>
        </w:tc>
        <w:tc>
          <w:tcPr>
            <w:tcW w:w="4811" w:type="dxa"/>
          </w:tcPr>
          <w:p w14:paraId="2A07F343" w14:textId="6983114A" w:rsidR="000F42D7" w:rsidRPr="00D35CB3" w:rsidRDefault="000F42D7" w:rsidP="001C3853">
            <w:pPr>
              <w:spacing w:line="480" w:lineRule="auto"/>
              <w:rPr>
                <w:b/>
                <w:bCs/>
                <w:sz w:val="28"/>
                <w:szCs w:val="28"/>
                <w:lang w:val="en-US"/>
              </w:rPr>
            </w:pPr>
            <w:r w:rsidRPr="00D35CB3">
              <w:rPr>
                <w:lang w:val="en-US"/>
              </w:rPr>
              <w:t xml:space="preserve">Established in 1968 and provides each individual living permanently in Denmark with a unique personal identification number </w:t>
            </w:r>
            <w:r w:rsidR="002F53CF">
              <w:rPr>
                <w:lang w:val="en-US"/>
              </w:rPr>
              <w:fldChar w:fldCharType="begin"/>
            </w:r>
            <w:r w:rsidR="002F53CF">
              <w:rPr>
                <w:lang w:val="en-US"/>
              </w:rPr>
              <w:instrText xml:space="preserve"> ADDIN EN.CITE &lt;EndNote&gt;&lt;Cite&gt;&lt;Author&gt;Pedersen&lt;/Author&gt;&lt;Year&gt;2011&lt;/Year&gt;&lt;RecNum&gt;105&lt;/RecNum&gt;&lt;DisplayText&gt;[1]&lt;/DisplayText&gt;&lt;record&gt;&lt;rec-number&gt;105&lt;/rec-number&gt;&lt;foreign-keys&gt;&lt;key app="EN" db-id="rtpw95rsex59z8ere5vpaa57s2trd0wrpeaf" timestamp="1573815463"&gt;105&lt;/key&gt;&lt;/foreign-keys&gt;&lt;ref-type name="Journal Article"&gt;17&lt;/ref-type&gt;&lt;contributors&gt;&lt;authors&gt;&lt;author&gt;Pedersen, C. B.&lt;/author&gt;&lt;/authors&gt;&lt;/contributors&gt;&lt;auth-address&gt;National Centre for Register-based Research, University of Aarhus, Taasingegade, Aarhus C, Denmark. cbp@ncrr.dk&lt;/auth-address&gt;&lt;titles&gt;&lt;title&gt;The Danish Civil Registration System&lt;/title&gt;&lt;secondary-title&gt;Scand J Public Health&lt;/secondary-title&gt;&lt;alt-title&gt;Scandinavian journal of public health&lt;/alt-title&gt;&lt;/titles&gt;&lt;periodical&gt;&lt;full-title&gt;Scand J Public Health&lt;/full-title&gt;&lt;abbr-1&gt;Scandinavian journal of public health&lt;/abbr-1&gt;&lt;/periodical&gt;&lt;alt-periodical&gt;&lt;full-title&gt;Scand J Public Health&lt;/full-title&gt;&lt;abbr-1&gt;Scandinavian journal of public health&lt;/abbr-1&gt;&lt;/alt-periodical&gt;&lt;pages&gt;22-5&lt;/pages&gt;&lt;volume&gt;39&lt;/volume&gt;&lt;number&gt;7 Suppl&lt;/number&gt;&lt;edition&gt;2011/08/04&lt;/edition&gt;&lt;keywords&gt;&lt;keyword&gt;*Demography&lt;/keyword&gt;&lt;keyword&gt;Denmark/epidemiology/ethnology&lt;/keyword&gt;&lt;keyword&gt;Emigrants and Immigrants&lt;/keyword&gt;&lt;keyword&gt;Female&lt;/keyword&gt;&lt;keyword&gt;Humans&lt;/keyword&gt;&lt;keyword&gt;Male&lt;/keyword&gt;&lt;keyword&gt;*Population Surveillance&lt;/keyword&gt;&lt;keyword&gt;*Registries&lt;/keyword&gt;&lt;keyword&gt;*Vital Statistics&lt;/keyword&gt;&lt;/keywords&gt;&lt;dates&gt;&lt;year&gt;2011&lt;/year&gt;&lt;pub-dates&gt;&lt;date&gt;Jul&lt;/date&gt;&lt;/pub-dates&gt;&lt;/dates&gt;&lt;isbn&gt;1403-4948&lt;/isbn&gt;&lt;accession-num&gt;21775345&lt;/accession-num&gt;&lt;urls&gt;&lt;/urls&gt;&lt;electronic-resource-num&gt;10.1177/1403494810387965&lt;/electronic-resource-num&gt;&lt;remote-database-provider&gt;NLM&lt;/remote-database-provider&gt;&lt;language&gt;eng&lt;/language&gt;&lt;/record&gt;&lt;/Cite&gt;&lt;/EndNote&gt;</w:instrText>
            </w:r>
            <w:r w:rsidR="002F53CF">
              <w:rPr>
                <w:lang w:val="en-US"/>
              </w:rPr>
              <w:fldChar w:fldCharType="separate"/>
            </w:r>
            <w:r w:rsidR="002F53CF">
              <w:rPr>
                <w:noProof/>
                <w:lang w:val="en-US"/>
              </w:rPr>
              <w:t>[1]</w:t>
            </w:r>
            <w:r w:rsidR="002F53CF">
              <w:rPr>
                <w:lang w:val="en-US"/>
              </w:rPr>
              <w:fldChar w:fldCharType="end"/>
            </w:r>
            <w:r w:rsidRPr="00D35CB3">
              <w:rPr>
                <w:lang w:val="en-US"/>
              </w:rPr>
              <w:t xml:space="preserve">, which enables linkage between national registries. </w:t>
            </w:r>
          </w:p>
        </w:tc>
      </w:tr>
      <w:tr w:rsidR="000F42D7" w:rsidRPr="002F53CF" w14:paraId="6E843DBF" w14:textId="77777777" w:rsidTr="001C3853">
        <w:tc>
          <w:tcPr>
            <w:tcW w:w="4811" w:type="dxa"/>
          </w:tcPr>
          <w:p w14:paraId="000481E0" w14:textId="77777777" w:rsidR="000F42D7" w:rsidRPr="00D35CB3" w:rsidRDefault="000F42D7" w:rsidP="001C3853">
            <w:pPr>
              <w:rPr>
                <w:b/>
                <w:bCs/>
                <w:sz w:val="28"/>
                <w:szCs w:val="28"/>
                <w:lang w:val="en-US"/>
              </w:rPr>
            </w:pPr>
            <w:r w:rsidRPr="00D35CB3">
              <w:rPr>
                <w:lang w:val="en-US"/>
              </w:rPr>
              <w:t>The Danish Twin Registry</w:t>
            </w:r>
          </w:p>
        </w:tc>
        <w:tc>
          <w:tcPr>
            <w:tcW w:w="4811" w:type="dxa"/>
          </w:tcPr>
          <w:p w14:paraId="47F71F9A" w14:textId="6EF80EAD" w:rsidR="000F42D7" w:rsidRPr="00D35CB3" w:rsidRDefault="000F42D7" w:rsidP="001C3853">
            <w:pPr>
              <w:spacing w:line="480" w:lineRule="auto"/>
              <w:rPr>
                <w:b/>
                <w:bCs/>
                <w:sz w:val="28"/>
                <w:szCs w:val="28"/>
                <w:lang w:val="en-US"/>
              </w:rPr>
            </w:pPr>
            <w:r w:rsidRPr="00D35CB3">
              <w:rPr>
                <w:lang w:val="en-US"/>
              </w:rPr>
              <w:t xml:space="preserve">A population-based registry, which was established in the 1950s and includes information on more than 175,000 Danish twins born from 1870 to 2009 </w:t>
            </w:r>
            <w:r w:rsidR="008040DF">
              <w:rPr>
                <w:lang w:val="en-US"/>
              </w:rPr>
              <w:fldChar w:fldCharType="begin">
                <w:fldData xml:space="preserve">PEVuZE5vdGU+PENpdGU+PEF1dGhvcj5QZWRlcnNlbjwvQXV0aG9yPjxZZWFyPjIwMTk8L1llYXI+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</w:fldData>
              </w:fldChar>
            </w:r>
            <w:r w:rsidR="008040DF">
              <w:rPr>
                <w:lang w:val="en-US"/>
              </w:rPr>
              <w:instrText xml:space="preserve"> ADDIN EN.CITE </w:instrText>
            </w:r>
            <w:r w:rsidR="008040DF">
              <w:rPr>
                <w:lang w:val="en-US"/>
              </w:rPr>
              <w:fldChar w:fldCharType="begin">
                <w:fldData xml:space="preserve">PEVuZE5vdGU+PENpdGU+PEF1dGhvcj5QZWRlcnNlbjwvQXV0aG9yPjxZZWFyPjIwMTk8L1llYXI+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</w:fldData>
              </w:fldChar>
            </w:r>
            <w:r w:rsidR="008040DF">
              <w:rPr>
                <w:lang w:val="en-US"/>
              </w:rPr>
              <w:instrText xml:space="preserve"> ADDIN EN.CITE.DATA </w:instrText>
            </w:r>
            <w:r w:rsidR="008040DF">
              <w:rPr>
                <w:lang w:val="en-US"/>
              </w:rPr>
            </w:r>
            <w:r w:rsidR="008040DF">
              <w:rPr>
                <w:lang w:val="en-US"/>
              </w:rPr>
              <w:fldChar w:fldCharType="end"/>
            </w:r>
            <w:r w:rsidR="008040DF">
              <w:rPr>
                <w:lang w:val="en-US"/>
              </w:rPr>
              <w:fldChar w:fldCharType="separate"/>
            </w:r>
            <w:r w:rsidR="008040DF">
              <w:rPr>
                <w:noProof/>
                <w:lang w:val="en-US"/>
              </w:rPr>
              <w:t>[2]</w:t>
            </w:r>
            <w:r w:rsidR="008040DF">
              <w:rPr>
                <w:lang w:val="en-US"/>
              </w:rPr>
              <w:fldChar w:fldCharType="end"/>
            </w:r>
            <w:r w:rsidRPr="00D35CB3">
              <w:rPr>
                <w:lang w:val="en-US"/>
              </w:rPr>
              <w:t xml:space="preserve">. Zygosity in same-sex twin pairs has been categorized using a questionnaire with four questions on similarity, which has shown a misclassification of less than 5% </w:t>
            </w:r>
            <w:r w:rsidR="008040DF">
              <w:rPr>
                <w:lang w:val="en-US"/>
              </w:rPr>
              <w:fldChar w:fldCharType="begin"/>
            </w:r>
            <w:r w:rsidR="008040DF">
              <w:rPr>
                <w:lang w:val="en-US"/>
              </w:rPr>
              <w:instrText xml:space="preserve"> ADDIN EN.CITE &lt;EndNote&gt;&lt;Cite&gt;&lt;Author&gt;Christiansen&lt;/Author&gt;&lt;Year&gt;2003&lt;/Year&gt;&lt;RecNum&gt;133&lt;/RecNum&gt;&lt;DisplayText&gt;[3]&lt;/DisplayText&gt;&lt;record&gt;&lt;rec-number&gt;133&lt;/rec-number&gt;&lt;foreign-keys&gt;&lt;key app="EN" db-id="rtpw95rsex59z8ere5vpaa57s2trd0wrpeaf" timestamp="1583493104"&gt;133&lt;/key&gt;&lt;/foreign-keys&gt;&lt;ref-type name="Journal Article"&gt;17&lt;/ref-type&gt;&lt;contributors&gt;&lt;authors&gt;&lt;author&gt;Christiansen, L.&lt;/author&gt;&lt;author&gt;Frederiksen, H.&lt;/author&gt;&lt;author&gt;Schousboe, K.&lt;/author&gt;&lt;author&gt;Skytthe, A.&lt;/author&gt;&lt;author&gt;von Wurmb-Schwark, N.&lt;/author&gt;&lt;author&gt;Christensen, K.&lt;/author&gt;&lt;author&gt;Kyvik, K.&lt;/author&gt;&lt;/authors&gt;&lt;/contributors&gt;&lt;auth-address&gt;The Danish Twin Registry, Institute of Public Health, University of Southern Denmark, Odense, Denmark. lchristiansen@health.sdu.dk&lt;/auth-address&gt;&lt;titles&gt;&lt;title&gt;Age- and sex-differences in the validity of questionnaire-based zygosity in twins&lt;/title&gt;&lt;secondary-title&gt;Twin Res&lt;/secondary-title&gt;&lt;/titles&gt;&lt;periodical&gt;&lt;full-title&gt;Twin Res&lt;/full-title&gt;&lt;abbr-1&gt;Twin research : the official journal of the International Society for Twin Studies&lt;/abbr-1&gt;&lt;/periodical&gt;&lt;pages&gt;275-8&lt;/pages&gt;&lt;volume&gt;6&lt;/volume&gt;&lt;number&gt;4&lt;/number&gt;&lt;edition&gt;2003/09/27&lt;/edition&gt;&lt;keywords&gt;&lt;keyword&gt;Age Factors&lt;/keyword&gt;&lt;keyword&gt;Chi-Square Distribution&lt;/keyword&gt;&lt;keyword&gt;Cohort Studies&lt;/keyword&gt;&lt;keyword&gt;Female&lt;/keyword&gt;&lt;keyword&gt;Humans&lt;/keyword&gt;&lt;keyword&gt;Male&lt;/keyword&gt;&lt;keyword&gt;Registries&lt;/keyword&gt;&lt;keyword&gt;Reproducibility of Results&lt;/keyword&gt;&lt;keyword&gt;Sex Factors&lt;/keyword&gt;&lt;keyword&gt;*Surveys and Questionnaires/standards&lt;/keyword&gt;&lt;keyword&gt;*Twins, Dizygotic&lt;/keyword&gt;&lt;keyword&gt;*Twins, Monozygotic&lt;/keyword&gt;&lt;/keywords&gt;&lt;dates&gt;&lt;year&gt;2003&lt;/year&gt;&lt;pub-dates&gt;&lt;date&gt;Aug&lt;/date&gt;&lt;/pub-dates&gt;&lt;/dates&gt;&lt;isbn&gt;1369-0523 (Print)&amp;#xD;1369-0523&lt;/isbn&gt;&lt;accession-num&gt;14511432&lt;/accession-num&gt;&lt;urls&gt;&lt;/urls&gt;&lt;electronic-resource-num&gt;10.1375/136905203322296610&lt;/electronic-resource-num&gt;&lt;remote-database-provider&gt;NLM&lt;/remote-database-provider&gt;&lt;language&gt;eng&lt;/language&gt;&lt;/record&gt;&lt;/Cite&gt;&lt;/EndNote&gt;</w:instrText>
            </w:r>
            <w:r w:rsidR="008040DF">
              <w:rPr>
                <w:lang w:val="en-US"/>
              </w:rPr>
              <w:fldChar w:fldCharType="separate"/>
            </w:r>
            <w:r w:rsidR="008040DF">
              <w:rPr>
                <w:noProof/>
                <w:lang w:val="en-US"/>
              </w:rPr>
              <w:t>[3]</w:t>
            </w:r>
            <w:r w:rsidR="008040DF">
              <w:rPr>
                <w:lang w:val="en-US"/>
              </w:rPr>
              <w:fldChar w:fldCharType="end"/>
            </w:r>
            <w:r w:rsidRPr="00D35CB3">
              <w:rPr>
                <w:lang w:val="en-US"/>
              </w:rPr>
              <w:t>.</w:t>
            </w:r>
          </w:p>
        </w:tc>
      </w:tr>
      <w:tr w:rsidR="000F42D7" w:rsidRPr="002F53CF" w14:paraId="51FEF060" w14:textId="77777777" w:rsidTr="001C3853">
        <w:tc>
          <w:tcPr>
            <w:tcW w:w="4811" w:type="dxa"/>
          </w:tcPr>
          <w:p w14:paraId="6241B82E" w14:textId="77777777" w:rsidR="000F42D7" w:rsidRPr="00D35CB3" w:rsidRDefault="000F42D7" w:rsidP="001C3853">
            <w:pPr>
              <w:rPr>
                <w:b/>
                <w:bCs/>
                <w:sz w:val="28"/>
                <w:szCs w:val="28"/>
                <w:lang w:val="en-US"/>
              </w:rPr>
            </w:pPr>
            <w:r w:rsidRPr="00D35CB3">
              <w:rPr>
                <w:lang w:val="en-US"/>
              </w:rPr>
              <w:t>The Danish National Prescription Registry</w:t>
            </w:r>
          </w:p>
        </w:tc>
        <w:tc>
          <w:tcPr>
            <w:tcW w:w="4811" w:type="dxa"/>
          </w:tcPr>
          <w:p w14:paraId="0E4396DA" w14:textId="74929135" w:rsidR="000F42D7" w:rsidRPr="00D35CB3" w:rsidRDefault="000F42D7" w:rsidP="001C3853">
            <w:pPr>
              <w:spacing w:line="480" w:lineRule="auto"/>
              <w:rPr>
                <w:lang w:val="en-US"/>
              </w:rPr>
            </w:pPr>
            <w:r w:rsidRPr="00D35CB3">
              <w:rPr>
                <w:lang w:val="en-US"/>
              </w:rPr>
              <w:t>Has gathered information from all retail pharmacies on all redeemed prescriptions for residents in Denmark since 1995. Data includes, among other variables, recipient ID, prescriber ID, date of dispensing, and route of administration in addition to substance, using the</w:t>
            </w:r>
            <w:r w:rsidRPr="00D35CB3">
              <w:rPr>
                <w:iCs/>
                <w:lang w:val="en-US"/>
              </w:rPr>
              <w:t xml:space="preserve"> Anatomical Therapeutic Chemical code </w:t>
            </w:r>
            <w:r w:rsidRPr="00D35CB3">
              <w:rPr>
                <w:iCs/>
                <w:lang w:val="en-US"/>
              </w:rPr>
              <w:lastRenderedPageBreak/>
              <w:t>(ATC code) and the dispensed quantity measured in defined daily doses</w:t>
            </w:r>
            <w:r w:rsidRPr="00D35CB3">
              <w:rPr>
                <w:lang w:val="en-US"/>
              </w:rPr>
              <w:t xml:space="preserve"> </w:t>
            </w:r>
            <w:r w:rsidR="008040DF">
              <w:rPr>
                <w:lang w:val="en-US"/>
              </w:rPr>
              <w:fldChar w:fldCharType="begin">
                <w:fldData xml:space="preserve">PEVuZE5vdGU+PENpdGU+PEF1dGhvcj5Qb3R0ZWdhcmQ8L0F1dGhvcj48WWVhcj4yMDE3PC9ZZWFy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</w:fldData>
              </w:fldChar>
            </w:r>
            <w:r w:rsidR="008040DF">
              <w:rPr>
                <w:lang w:val="en-US"/>
              </w:rPr>
              <w:instrText xml:space="preserve"> ADDIN EN.CITE </w:instrText>
            </w:r>
            <w:r w:rsidR="008040DF">
              <w:rPr>
                <w:lang w:val="en-US"/>
              </w:rPr>
              <w:fldChar w:fldCharType="begin">
                <w:fldData xml:space="preserve">PEVuZE5vdGU+PENpdGU+PEF1dGhvcj5Qb3R0ZWdhcmQ8L0F1dGhvcj48WWVhcj4yMDE3PC9ZZWFy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</w:fldData>
              </w:fldChar>
            </w:r>
            <w:r w:rsidR="008040DF">
              <w:rPr>
                <w:lang w:val="en-US"/>
              </w:rPr>
              <w:instrText xml:space="preserve"> ADDIN EN.CITE.DATA </w:instrText>
            </w:r>
            <w:r w:rsidR="008040DF">
              <w:rPr>
                <w:lang w:val="en-US"/>
              </w:rPr>
            </w:r>
            <w:r w:rsidR="008040DF">
              <w:rPr>
                <w:lang w:val="en-US"/>
              </w:rPr>
              <w:fldChar w:fldCharType="end"/>
            </w:r>
            <w:r w:rsidR="008040DF">
              <w:rPr>
                <w:lang w:val="en-US"/>
              </w:rPr>
              <w:fldChar w:fldCharType="separate"/>
            </w:r>
            <w:r w:rsidR="008040DF">
              <w:rPr>
                <w:noProof/>
                <w:lang w:val="en-US"/>
              </w:rPr>
              <w:t>[4]</w:t>
            </w:r>
            <w:r w:rsidR="008040DF">
              <w:rPr>
                <w:lang w:val="en-US"/>
              </w:rPr>
              <w:fldChar w:fldCharType="end"/>
            </w:r>
            <w:r w:rsidRPr="00D35CB3">
              <w:rPr>
                <w:lang w:val="en-US"/>
              </w:rPr>
              <w:t xml:space="preserve">.   </w:t>
            </w:r>
          </w:p>
        </w:tc>
      </w:tr>
      <w:tr w:rsidR="000F42D7" w:rsidRPr="002F53CF" w14:paraId="61B85049" w14:textId="77777777" w:rsidTr="001C3853">
        <w:tc>
          <w:tcPr>
            <w:tcW w:w="4811" w:type="dxa"/>
          </w:tcPr>
          <w:p w14:paraId="3C588225" w14:textId="77777777" w:rsidR="000F42D7" w:rsidRPr="00D35CB3" w:rsidRDefault="000F42D7" w:rsidP="001C3853">
            <w:pPr>
              <w:rPr>
                <w:b/>
                <w:bCs/>
                <w:sz w:val="28"/>
                <w:szCs w:val="28"/>
                <w:lang w:val="en-US"/>
              </w:rPr>
            </w:pPr>
            <w:r w:rsidRPr="00D35CB3">
              <w:rPr>
                <w:lang w:val="en-US"/>
              </w:rPr>
              <w:lastRenderedPageBreak/>
              <w:t>The Danish National Patient Registry</w:t>
            </w:r>
          </w:p>
        </w:tc>
        <w:tc>
          <w:tcPr>
            <w:tcW w:w="4811" w:type="dxa"/>
          </w:tcPr>
          <w:p w14:paraId="2A85952B" w14:textId="622340CE" w:rsidR="000F42D7" w:rsidRPr="00D35CB3" w:rsidRDefault="000F42D7" w:rsidP="001C3853">
            <w:pPr>
              <w:spacing w:line="480" w:lineRule="auto"/>
              <w:rPr>
                <w:lang w:val="en-US"/>
              </w:rPr>
            </w:pPr>
            <w:r w:rsidRPr="00D35CB3">
              <w:rPr>
                <w:iCs/>
                <w:lang w:val="en-US"/>
              </w:rPr>
              <w:t xml:space="preserve">Holds information on diagnoses from hospital admissions since 1977 and contacts with outpatient clinics and emergency departments since 1995. It has registered all patient contacts including date of admission, date of discharge, and type of diagnosis according to the WHO </w:t>
            </w:r>
            <w:r w:rsidRPr="00D35CB3">
              <w:rPr>
                <w:lang w:val="en-US"/>
              </w:rPr>
              <w:t>International Classification of Diseases (ICD) 8</w:t>
            </w:r>
            <w:r w:rsidRPr="00D35CB3">
              <w:rPr>
                <w:vertAlign w:val="superscript"/>
                <w:lang w:val="en-US"/>
              </w:rPr>
              <w:t>th</w:t>
            </w:r>
            <w:r w:rsidRPr="00D35CB3">
              <w:rPr>
                <w:lang w:val="en-US"/>
              </w:rPr>
              <w:t xml:space="preserve"> revision from 19</w:t>
            </w:r>
            <w:r w:rsidR="008D3F45">
              <w:rPr>
                <w:lang w:val="en-US"/>
              </w:rPr>
              <w:t>77</w:t>
            </w:r>
            <w:r w:rsidRPr="00D35CB3">
              <w:rPr>
                <w:lang w:val="en-US"/>
              </w:rPr>
              <w:t xml:space="preserve"> to 1993 (ICD-8) and 10</w:t>
            </w:r>
            <w:r w:rsidRPr="00D35CB3">
              <w:rPr>
                <w:vertAlign w:val="superscript"/>
                <w:lang w:val="en-US"/>
              </w:rPr>
              <w:t>th</w:t>
            </w:r>
            <w:r w:rsidRPr="00D35CB3">
              <w:rPr>
                <w:lang w:val="en-US"/>
              </w:rPr>
              <w:t xml:space="preserve"> revision from 1994 (ICD-10) </w:t>
            </w:r>
            <w:r w:rsidR="008040DF">
              <w:rPr>
                <w:lang w:val="en-US"/>
              </w:rPr>
              <w:fldChar w:fldCharType="begin"/>
            </w:r>
            <w:r w:rsidR="008040DF">
              <w:rPr>
                <w:lang w:val="en-US"/>
              </w:rPr>
              <w:instrText xml:space="preserve"> ADDIN EN.CITE &lt;EndNote&gt;&lt;Cite&gt;&lt;Author&gt;Schmidt&lt;/Author&gt;&lt;Year&gt;2015&lt;/Year&gt;&lt;RecNum&gt;109&lt;/RecNum&gt;&lt;DisplayText&gt;[5]&lt;/DisplayText&gt;&lt;record&gt;&lt;rec-number&gt;109&lt;/rec-number&gt;&lt;foreign-keys&gt;&lt;key app="EN" db-id="rtpw95rsex59z8ere5vpaa57s2trd0wrpeaf" timestamp="1573817693"&gt;109&lt;/key&gt;&lt;/foreign-keys&gt;&lt;ref-type name="Journal Article"&gt;17&lt;/ref-type&gt;&lt;contributors&gt;&lt;authors&gt;&lt;author&gt;Schmidt, M.&lt;/author&gt;&lt;author&gt;Schmidt, S. A.&lt;/author&gt;&lt;author&gt;Sandegaard, J. L.&lt;/author&gt;&lt;author&gt;Ehrenstein, V.&lt;/author&gt;&lt;author&gt;Pedersen, L.&lt;/author&gt;&lt;author&gt;Sorensen, H. T.&lt;/author&gt;&lt;/authors&gt;&lt;/contributors&gt;&lt;auth-address&gt;Department of Clinical Epidemiology, Aarhus University Hospital, Aarhus, Denmark.&amp;#xD;Department of Health Documentation, State Serum Institute, Copenhagen, Denmark.&lt;/auth-address&gt;&lt;titles&gt;&lt;title&gt;The Danish National Patient Registry: a review of content, data quality, and research potential&lt;/title&gt;&lt;secondary-title&gt;Clin Epidemiol&lt;/secondary-title&gt;&lt;alt-title&gt;Clinical epidemiology&lt;/alt-title&gt;&lt;/titles&gt;&lt;periodical&gt;&lt;full-title&gt;Clin Epidemiol&lt;/full-title&gt;&lt;abbr-1&gt;Clinical epidemiology&lt;/abbr-1&gt;&lt;/periodical&gt;&lt;alt-periodical&gt;&lt;full-title&gt;Clin Epidemiol&lt;/full-title&gt;&lt;abbr-1&gt;Clinical epidemiology&lt;/abbr-1&gt;&lt;/alt-periodical&gt;&lt;pages&gt;449-90&lt;/pages&gt;&lt;volume&gt;7&lt;/volume&gt;&lt;edition&gt;2015/11/26&lt;/edition&gt;&lt;keywords&gt;&lt;keyword&gt;epidemiological methods&lt;/keyword&gt;&lt;keyword&gt;medical record linkage&lt;/keyword&gt;&lt;keyword&gt;registries&lt;/keyword&gt;&lt;keyword&gt;research design&lt;/keyword&gt;&lt;keyword&gt;validation studies&lt;/keyword&gt;&lt;/keywords&gt;&lt;dates&gt;&lt;year&gt;2015&lt;/year&gt;&lt;/dates&gt;&lt;isbn&gt;1179-1349 (Print)&amp;#xD;1179-1349&lt;/isbn&gt;&lt;accession-num&gt;26604824&lt;/accession-num&gt;&lt;urls&gt;&lt;/urls&gt;&lt;custom2&gt;PMC4655913&lt;/custom2&gt;&lt;electronic-resource-num&gt;10.2147/clep.S91125&lt;/electronic-resource-num&gt;&lt;remote-database-provider&gt;NLM&lt;/remote-database-provider&gt;&lt;language&gt;eng&lt;/language&gt;&lt;/record&gt;&lt;/Cite&gt;&lt;/EndNote&gt;</w:instrText>
            </w:r>
            <w:r w:rsidR="008040DF">
              <w:rPr>
                <w:lang w:val="en-US"/>
              </w:rPr>
              <w:fldChar w:fldCharType="separate"/>
            </w:r>
            <w:r w:rsidR="008040DF">
              <w:rPr>
                <w:noProof/>
                <w:lang w:val="en-US"/>
              </w:rPr>
              <w:t>[5]</w:t>
            </w:r>
            <w:r w:rsidR="008040DF">
              <w:rPr>
                <w:lang w:val="en-US"/>
              </w:rPr>
              <w:fldChar w:fldCharType="end"/>
            </w:r>
            <w:r w:rsidRPr="00D35CB3">
              <w:rPr>
                <w:lang w:val="en-US"/>
              </w:rPr>
              <w:t>.</w:t>
            </w:r>
          </w:p>
        </w:tc>
      </w:tr>
    </w:tbl>
    <w:p w14:paraId="76ECED2A" w14:textId="77777777" w:rsidR="000F42D7" w:rsidRPr="00D35CB3" w:rsidRDefault="000F42D7" w:rsidP="000F42D7">
      <w:pPr>
        <w:rPr>
          <w:b/>
          <w:bCs/>
          <w:lang w:val="en-US"/>
        </w:rPr>
      </w:pPr>
    </w:p>
    <w:p w14:paraId="29B5DF7D" w14:textId="77777777" w:rsidR="002F53CF" w:rsidRDefault="002F53CF" w:rsidP="000F42D7">
      <w:pPr>
        <w:rPr>
          <w:lang w:val="en-US"/>
        </w:rPr>
      </w:pPr>
    </w:p>
    <w:p w14:paraId="569C55F5" w14:textId="3E17F43C" w:rsidR="008040DF" w:rsidRPr="00FC1145" w:rsidRDefault="008040DF" w:rsidP="000F42D7">
      <w:pPr>
        <w:rPr>
          <w:b/>
          <w:bCs/>
          <w:lang w:val="en-US"/>
        </w:rPr>
      </w:pPr>
      <w:r w:rsidRPr="00FC1145">
        <w:rPr>
          <w:b/>
          <w:bCs/>
          <w:lang w:val="en-US"/>
        </w:rPr>
        <w:t>References</w:t>
      </w:r>
    </w:p>
    <w:p w14:paraId="0DECBB30" w14:textId="77777777" w:rsidR="008040DF" w:rsidRPr="008040DF" w:rsidRDefault="002F53CF" w:rsidP="008040DF">
      <w:pPr>
        <w:pStyle w:val="EndNoteBibliography"/>
        <w:rPr>
          <w:noProof/>
        </w:rPr>
      </w:pPr>
      <w:r>
        <w:fldChar w:fldCharType="begin"/>
      </w:r>
      <w:r>
        <w:instrText xml:space="preserve"> ADDIN EN.REFLIST </w:instrText>
      </w:r>
      <w:r>
        <w:fldChar w:fldCharType="separate"/>
      </w:r>
      <w:r w:rsidR="008040DF" w:rsidRPr="008040DF">
        <w:rPr>
          <w:noProof/>
        </w:rPr>
        <w:t>[1] C.B. Pedersen, The Danish Civil Registration System, Scandinavian journal of public health 39(7 Suppl) (2011) 22-5.</w:t>
      </w:r>
    </w:p>
    <w:p w14:paraId="4EC60FE4" w14:textId="77777777" w:rsidR="008040DF" w:rsidRPr="008040DF" w:rsidRDefault="008040DF" w:rsidP="008040DF">
      <w:pPr>
        <w:pStyle w:val="EndNoteBibliography"/>
        <w:rPr>
          <w:noProof/>
        </w:rPr>
      </w:pPr>
      <w:r w:rsidRPr="008040DF">
        <w:rPr>
          <w:noProof/>
        </w:rPr>
        <w:t>[2] D.A. Pedersen, L.A. Larsen, M. Nygaard, J. Mengel-From, M. McGue, C. Dalgard, L. Hvidberg, J. Hjelmborg, A. Skytthe, N.V. Holm, K.O. Kyvik, K. Christensen, The Danish Twin Registry: An Updated Overview, Twin research and human genetics : the official journal of the International Society for Twin Studies  (2019) 1-9.</w:t>
      </w:r>
    </w:p>
    <w:p w14:paraId="43780B94" w14:textId="77777777" w:rsidR="008040DF" w:rsidRPr="008040DF" w:rsidRDefault="008040DF" w:rsidP="008040DF">
      <w:pPr>
        <w:pStyle w:val="EndNoteBibliography"/>
        <w:rPr>
          <w:noProof/>
        </w:rPr>
      </w:pPr>
      <w:r w:rsidRPr="008040DF">
        <w:rPr>
          <w:noProof/>
        </w:rPr>
        <w:t>[3] L. Christiansen, H. Frederiksen, K. Schousboe, A. Skytthe, N. von Wurmb-Schwark, K. Christensen, K. Kyvik, Age- and sex-differences in the validity of questionnaire-based zygosity in twins, Twin research : the official journal of the International Society for Twin Studies 6(4) (2003) 275-8.</w:t>
      </w:r>
    </w:p>
    <w:p w14:paraId="209ABACA" w14:textId="77777777" w:rsidR="008040DF" w:rsidRPr="008040DF" w:rsidRDefault="008040DF" w:rsidP="008040DF">
      <w:pPr>
        <w:pStyle w:val="EndNoteBibliography"/>
        <w:rPr>
          <w:noProof/>
        </w:rPr>
      </w:pPr>
      <w:r w:rsidRPr="008040DF">
        <w:rPr>
          <w:noProof/>
        </w:rPr>
        <w:t>[4] A. Pottegard, S.A.J. Schmidt, H. Wallach-Kildemoes, H.T. Sorensen, J. Hallas, M. Schmidt, Data Resource Profile: The Danish National Prescription Registry, International journal of epidemiology 46(3) (2017) 798-798f.</w:t>
      </w:r>
    </w:p>
    <w:p w14:paraId="3A2F5824" w14:textId="77777777" w:rsidR="008040DF" w:rsidRPr="008040DF" w:rsidRDefault="008040DF" w:rsidP="008040DF">
      <w:pPr>
        <w:pStyle w:val="EndNoteBibliography"/>
        <w:rPr>
          <w:noProof/>
        </w:rPr>
      </w:pPr>
      <w:r w:rsidRPr="008040DF">
        <w:rPr>
          <w:noProof/>
        </w:rPr>
        <w:t>[5] M. Schmidt, S.A. Schmidt, J.L. Sandegaard, V. Ehrenstein, L. Pedersen, H.T. Sorensen, The Danish National Patient Registry: a review of content, data quality, and research potential, Clinical epidemiology 7 (2015) 449-90.</w:t>
      </w:r>
    </w:p>
    <w:p w14:paraId="739BC992" w14:textId="77D4CFA8" w:rsidR="00660BC8" w:rsidRPr="000F42D7" w:rsidRDefault="002F53CF" w:rsidP="000F42D7">
      <w:pPr>
        <w:rPr>
          <w:lang w:val="en-US"/>
        </w:rPr>
      </w:pPr>
      <w:r>
        <w:rPr>
          <w:lang w:val="en-US"/>
        </w:rPr>
        <w:fldChar w:fldCharType="end"/>
      </w:r>
    </w:p>
    <w:sectPr w:rsidR="00660BC8" w:rsidRPr="000F42D7" w:rsidSect="004E185F">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aturita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pw95rsex59z8ere5vpaa57s2trd0wrpeaf&quot;&gt;My EndNote Library-Converted&lt;record-ids&gt;&lt;item&gt;80&lt;/item&gt;&lt;item&gt;105&lt;/item&gt;&lt;item&gt;109&lt;/item&gt;&lt;item&gt;110&lt;/item&gt;&lt;item&gt;133&lt;/item&gt;&lt;/record-ids&gt;&lt;/item&gt;&lt;/Libraries&gt;"/>
    <w:docVar w:name="Total_Editing_Time" w:val="13"/>
  </w:docVars>
  <w:rsids>
    <w:rsidRoot w:val="00660BC8"/>
    <w:rsid w:val="00005940"/>
    <w:rsid w:val="000170BA"/>
    <w:rsid w:val="00024315"/>
    <w:rsid w:val="00044FB2"/>
    <w:rsid w:val="00046D75"/>
    <w:rsid w:val="00052161"/>
    <w:rsid w:val="000617E5"/>
    <w:rsid w:val="000667F3"/>
    <w:rsid w:val="00074D39"/>
    <w:rsid w:val="00080653"/>
    <w:rsid w:val="00085366"/>
    <w:rsid w:val="0009197F"/>
    <w:rsid w:val="00096EEF"/>
    <w:rsid w:val="000A7AB9"/>
    <w:rsid w:val="000E2B14"/>
    <w:rsid w:val="000E35B4"/>
    <w:rsid w:val="000F42D7"/>
    <w:rsid w:val="00107BC2"/>
    <w:rsid w:val="001157B9"/>
    <w:rsid w:val="00120DC1"/>
    <w:rsid w:val="0012339C"/>
    <w:rsid w:val="00125BCC"/>
    <w:rsid w:val="001263D3"/>
    <w:rsid w:val="00130C43"/>
    <w:rsid w:val="0013454C"/>
    <w:rsid w:val="00162BB8"/>
    <w:rsid w:val="00165B01"/>
    <w:rsid w:val="00177030"/>
    <w:rsid w:val="00184CE2"/>
    <w:rsid w:val="00186696"/>
    <w:rsid w:val="00187516"/>
    <w:rsid w:val="001A0E4B"/>
    <w:rsid w:val="001B7E19"/>
    <w:rsid w:val="001C1A27"/>
    <w:rsid w:val="001C2FFE"/>
    <w:rsid w:val="001F3BF9"/>
    <w:rsid w:val="0020630B"/>
    <w:rsid w:val="00206575"/>
    <w:rsid w:val="00206686"/>
    <w:rsid w:val="002274D4"/>
    <w:rsid w:val="00227D73"/>
    <w:rsid w:val="00246EA6"/>
    <w:rsid w:val="0025382F"/>
    <w:rsid w:val="002566EB"/>
    <w:rsid w:val="00267D4A"/>
    <w:rsid w:val="00270DA6"/>
    <w:rsid w:val="00277747"/>
    <w:rsid w:val="00284B27"/>
    <w:rsid w:val="00286B98"/>
    <w:rsid w:val="00296258"/>
    <w:rsid w:val="00297841"/>
    <w:rsid w:val="002A3E53"/>
    <w:rsid w:val="002B4F2E"/>
    <w:rsid w:val="002D74F6"/>
    <w:rsid w:val="002F448F"/>
    <w:rsid w:val="002F53CF"/>
    <w:rsid w:val="002F6103"/>
    <w:rsid w:val="002F63CC"/>
    <w:rsid w:val="00324001"/>
    <w:rsid w:val="0032760C"/>
    <w:rsid w:val="00334539"/>
    <w:rsid w:val="00365E92"/>
    <w:rsid w:val="003735D6"/>
    <w:rsid w:val="00383384"/>
    <w:rsid w:val="003949DA"/>
    <w:rsid w:val="003D3C9E"/>
    <w:rsid w:val="003E262C"/>
    <w:rsid w:val="0040739D"/>
    <w:rsid w:val="0041658E"/>
    <w:rsid w:val="00424392"/>
    <w:rsid w:val="00431E83"/>
    <w:rsid w:val="00433BBA"/>
    <w:rsid w:val="004365AC"/>
    <w:rsid w:val="00457D29"/>
    <w:rsid w:val="00463A00"/>
    <w:rsid w:val="004668C5"/>
    <w:rsid w:val="00476689"/>
    <w:rsid w:val="00477855"/>
    <w:rsid w:val="0048748A"/>
    <w:rsid w:val="00490D7B"/>
    <w:rsid w:val="004944FE"/>
    <w:rsid w:val="00496555"/>
    <w:rsid w:val="004A6CE5"/>
    <w:rsid w:val="004B6E6B"/>
    <w:rsid w:val="004C1389"/>
    <w:rsid w:val="004C1968"/>
    <w:rsid w:val="004C4FAC"/>
    <w:rsid w:val="004E017F"/>
    <w:rsid w:val="004E0A72"/>
    <w:rsid w:val="004E185F"/>
    <w:rsid w:val="0050053B"/>
    <w:rsid w:val="00511641"/>
    <w:rsid w:val="00513C20"/>
    <w:rsid w:val="005229A9"/>
    <w:rsid w:val="005236A5"/>
    <w:rsid w:val="005249E4"/>
    <w:rsid w:val="00547046"/>
    <w:rsid w:val="005527BE"/>
    <w:rsid w:val="00554A91"/>
    <w:rsid w:val="00556380"/>
    <w:rsid w:val="00587DA7"/>
    <w:rsid w:val="00594622"/>
    <w:rsid w:val="005B05C4"/>
    <w:rsid w:val="005B2A32"/>
    <w:rsid w:val="005B7FF6"/>
    <w:rsid w:val="005C3D02"/>
    <w:rsid w:val="005D7D60"/>
    <w:rsid w:val="005E1F80"/>
    <w:rsid w:val="005E3338"/>
    <w:rsid w:val="005E4B37"/>
    <w:rsid w:val="005E58F1"/>
    <w:rsid w:val="005F57DC"/>
    <w:rsid w:val="00615D95"/>
    <w:rsid w:val="0061731E"/>
    <w:rsid w:val="00623D86"/>
    <w:rsid w:val="006476C9"/>
    <w:rsid w:val="0065508A"/>
    <w:rsid w:val="00660BC8"/>
    <w:rsid w:val="006671B0"/>
    <w:rsid w:val="0068109B"/>
    <w:rsid w:val="00682331"/>
    <w:rsid w:val="0068325B"/>
    <w:rsid w:val="006A3128"/>
    <w:rsid w:val="006B73BA"/>
    <w:rsid w:val="006B7522"/>
    <w:rsid w:val="006C5687"/>
    <w:rsid w:val="006D1C95"/>
    <w:rsid w:val="006E0352"/>
    <w:rsid w:val="00700CAF"/>
    <w:rsid w:val="00704C11"/>
    <w:rsid w:val="00706272"/>
    <w:rsid w:val="00724A9A"/>
    <w:rsid w:val="00724B51"/>
    <w:rsid w:val="007410C8"/>
    <w:rsid w:val="0074701A"/>
    <w:rsid w:val="00750355"/>
    <w:rsid w:val="00750E9E"/>
    <w:rsid w:val="00757C52"/>
    <w:rsid w:val="00760DB8"/>
    <w:rsid w:val="00765101"/>
    <w:rsid w:val="00772E47"/>
    <w:rsid w:val="007B0A22"/>
    <w:rsid w:val="007B704A"/>
    <w:rsid w:val="007C095B"/>
    <w:rsid w:val="007C46C1"/>
    <w:rsid w:val="007E4A8A"/>
    <w:rsid w:val="007E6DDF"/>
    <w:rsid w:val="007F7D2B"/>
    <w:rsid w:val="007F7DF7"/>
    <w:rsid w:val="008040DF"/>
    <w:rsid w:val="00823C94"/>
    <w:rsid w:val="00835BA4"/>
    <w:rsid w:val="008456F8"/>
    <w:rsid w:val="00855D05"/>
    <w:rsid w:val="00862AB2"/>
    <w:rsid w:val="00863B4F"/>
    <w:rsid w:val="0086403D"/>
    <w:rsid w:val="00865C0B"/>
    <w:rsid w:val="00880EE3"/>
    <w:rsid w:val="00882973"/>
    <w:rsid w:val="00887E25"/>
    <w:rsid w:val="0089040E"/>
    <w:rsid w:val="00894E88"/>
    <w:rsid w:val="008A3E4B"/>
    <w:rsid w:val="008A5FB9"/>
    <w:rsid w:val="008B344E"/>
    <w:rsid w:val="008D0855"/>
    <w:rsid w:val="008D0EF2"/>
    <w:rsid w:val="008D16A4"/>
    <w:rsid w:val="008D2450"/>
    <w:rsid w:val="008D3F45"/>
    <w:rsid w:val="008F17D2"/>
    <w:rsid w:val="008F23A4"/>
    <w:rsid w:val="00906E94"/>
    <w:rsid w:val="0091113F"/>
    <w:rsid w:val="00912A69"/>
    <w:rsid w:val="009305F8"/>
    <w:rsid w:val="00957613"/>
    <w:rsid w:val="009753D1"/>
    <w:rsid w:val="0099099C"/>
    <w:rsid w:val="009A7CA0"/>
    <w:rsid w:val="009B3C06"/>
    <w:rsid w:val="009B4C16"/>
    <w:rsid w:val="009B7762"/>
    <w:rsid w:val="009C052A"/>
    <w:rsid w:val="009C0CD7"/>
    <w:rsid w:val="009C677E"/>
    <w:rsid w:val="009D1E8C"/>
    <w:rsid w:val="009D3EB0"/>
    <w:rsid w:val="009D57A8"/>
    <w:rsid w:val="009E7908"/>
    <w:rsid w:val="009F3A86"/>
    <w:rsid w:val="00A213EA"/>
    <w:rsid w:val="00A247D6"/>
    <w:rsid w:val="00A37EB7"/>
    <w:rsid w:val="00A61F8F"/>
    <w:rsid w:val="00A6257F"/>
    <w:rsid w:val="00A73FF6"/>
    <w:rsid w:val="00A82ED6"/>
    <w:rsid w:val="00A82F7C"/>
    <w:rsid w:val="00AA349D"/>
    <w:rsid w:val="00AB4169"/>
    <w:rsid w:val="00AB490D"/>
    <w:rsid w:val="00AC0860"/>
    <w:rsid w:val="00AD291C"/>
    <w:rsid w:val="00AD47D9"/>
    <w:rsid w:val="00AE10FC"/>
    <w:rsid w:val="00AF0174"/>
    <w:rsid w:val="00AF7777"/>
    <w:rsid w:val="00B161C1"/>
    <w:rsid w:val="00B26496"/>
    <w:rsid w:val="00B27D18"/>
    <w:rsid w:val="00B3725C"/>
    <w:rsid w:val="00B40BF0"/>
    <w:rsid w:val="00B55FDB"/>
    <w:rsid w:val="00B60152"/>
    <w:rsid w:val="00B77B61"/>
    <w:rsid w:val="00B80609"/>
    <w:rsid w:val="00B874E4"/>
    <w:rsid w:val="00B878B6"/>
    <w:rsid w:val="00B91F51"/>
    <w:rsid w:val="00B96727"/>
    <w:rsid w:val="00BB080E"/>
    <w:rsid w:val="00BC1CB9"/>
    <w:rsid w:val="00BC4579"/>
    <w:rsid w:val="00BC4FBD"/>
    <w:rsid w:val="00BD7A5A"/>
    <w:rsid w:val="00BE10E4"/>
    <w:rsid w:val="00BE657A"/>
    <w:rsid w:val="00BF035A"/>
    <w:rsid w:val="00BF4AEB"/>
    <w:rsid w:val="00BF5FFD"/>
    <w:rsid w:val="00C07969"/>
    <w:rsid w:val="00C20A69"/>
    <w:rsid w:val="00C40C50"/>
    <w:rsid w:val="00C4720F"/>
    <w:rsid w:val="00C5060F"/>
    <w:rsid w:val="00C56657"/>
    <w:rsid w:val="00C5695B"/>
    <w:rsid w:val="00C64C4C"/>
    <w:rsid w:val="00C72949"/>
    <w:rsid w:val="00C92182"/>
    <w:rsid w:val="00C938CB"/>
    <w:rsid w:val="00CA4091"/>
    <w:rsid w:val="00CA6559"/>
    <w:rsid w:val="00CB069F"/>
    <w:rsid w:val="00CB7C41"/>
    <w:rsid w:val="00CB7E0A"/>
    <w:rsid w:val="00CD1284"/>
    <w:rsid w:val="00CD510C"/>
    <w:rsid w:val="00CE03D0"/>
    <w:rsid w:val="00CE2658"/>
    <w:rsid w:val="00CE4439"/>
    <w:rsid w:val="00CF4457"/>
    <w:rsid w:val="00D03AD3"/>
    <w:rsid w:val="00D1012D"/>
    <w:rsid w:val="00D1357F"/>
    <w:rsid w:val="00D1501D"/>
    <w:rsid w:val="00D23CFB"/>
    <w:rsid w:val="00D24869"/>
    <w:rsid w:val="00D3135E"/>
    <w:rsid w:val="00D35CB3"/>
    <w:rsid w:val="00D7556C"/>
    <w:rsid w:val="00D77DF2"/>
    <w:rsid w:val="00D92953"/>
    <w:rsid w:val="00DE1DC7"/>
    <w:rsid w:val="00DF7AEF"/>
    <w:rsid w:val="00E052CD"/>
    <w:rsid w:val="00E06875"/>
    <w:rsid w:val="00E139B9"/>
    <w:rsid w:val="00E35ECF"/>
    <w:rsid w:val="00E37D0F"/>
    <w:rsid w:val="00E42E45"/>
    <w:rsid w:val="00E47C7B"/>
    <w:rsid w:val="00E97D4D"/>
    <w:rsid w:val="00EA5FA7"/>
    <w:rsid w:val="00EB6DE1"/>
    <w:rsid w:val="00EC2D0C"/>
    <w:rsid w:val="00ED76F8"/>
    <w:rsid w:val="00EE0D6F"/>
    <w:rsid w:val="00F011FC"/>
    <w:rsid w:val="00F13EC4"/>
    <w:rsid w:val="00F147CD"/>
    <w:rsid w:val="00F201A2"/>
    <w:rsid w:val="00F3755F"/>
    <w:rsid w:val="00F414C7"/>
    <w:rsid w:val="00F465B3"/>
    <w:rsid w:val="00F60663"/>
    <w:rsid w:val="00FC1145"/>
    <w:rsid w:val="00FC7579"/>
    <w:rsid w:val="00FD2093"/>
    <w:rsid w:val="00FD70C3"/>
    <w:rsid w:val="00FE3C4F"/>
    <w:rsid w:val="00FF483F"/>
    <w:rsid w:val="00FF5CB3"/>
    <w:rsid w:val="00FF621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4BB11"/>
  <w15:docId w15:val="{FD7354C4-FA0A-F049-A038-CC9EA1E76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2D7"/>
    <w:rPr>
      <w:rFonts w:ascii="Times New Roman" w:eastAsia="Times New Roman" w:hAnsi="Times New Roman" w:cs="Times New Roman"/>
      <w:lang w:eastAsia="da-DK"/>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EndNoteBibliographyTitle">
    <w:name w:val="EndNote Bibliography Title"/>
    <w:basedOn w:val="Normal"/>
    <w:link w:val="EndNoteBibliographyTitleTegn"/>
    <w:rsid w:val="00433BBA"/>
    <w:pPr>
      <w:jc w:val="center"/>
    </w:pPr>
    <w:rPr>
      <w:rFonts w:ascii="Calibri" w:eastAsiaTheme="minorHAnsi" w:hAnsi="Calibri" w:cs="Calibri"/>
      <w:lang w:val="en-US" w:eastAsia="en-US"/>
    </w:rPr>
  </w:style>
  <w:style w:type="character" w:customStyle="1" w:styleId="EndNoteBibliographyTitleTegn">
    <w:name w:val="EndNote Bibliography Title Tegn"/>
    <w:basedOn w:val="Standardskrifttypeiafsnit"/>
    <w:link w:val="EndNoteBibliographyTitle"/>
    <w:rsid w:val="00433BBA"/>
    <w:rPr>
      <w:rFonts w:ascii="Calibri" w:hAnsi="Calibri" w:cs="Calibri"/>
      <w:lang w:val="en-US"/>
    </w:rPr>
  </w:style>
  <w:style w:type="paragraph" w:customStyle="1" w:styleId="EndNoteBibliography">
    <w:name w:val="EndNote Bibliography"/>
    <w:basedOn w:val="Normal"/>
    <w:link w:val="EndNoteBibliographyTegn"/>
    <w:rsid w:val="00433BBA"/>
    <w:rPr>
      <w:rFonts w:ascii="Calibri" w:eastAsiaTheme="minorHAnsi" w:hAnsi="Calibri" w:cs="Calibri"/>
      <w:lang w:val="en-US" w:eastAsia="en-US"/>
    </w:rPr>
  </w:style>
  <w:style w:type="character" w:customStyle="1" w:styleId="EndNoteBibliographyTegn">
    <w:name w:val="EndNote Bibliography Tegn"/>
    <w:basedOn w:val="Standardskrifttypeiafsnit"/>
    <w:link w:val="EndNoteBibliography"/>
    <w:rsid w:val="00433BBA"/>
    <w:rPr>
      <w:rFonts w:ascii="Calibri" w:hAnsi="Calibri" w:cs="Calibri"/>
      <w:lang w:val="en-US"/>
    </w:rPr>
  </w:style>
  <w:style w:type="table" w:styleId="Tabel-Gitter">
    <w:name w:val="Table Grid"/>
    <w:basedOn w:val="Tabel-Normal"/>
    <w:uiPriority w:val="39"/>
    <w:rsid w:val="00120D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9753D1"/>
    <w:rPr>
      <w:rFonts w:ascii="Times New Roman" w:eastAsia="Times New Roman" w:hAnsi="Times New Roman" w:cs="Times New Roman"/>
      <w:lang w:eastAsia="da-DK"/>
    </w:rPr>
  </w:style>
  <w:style w:type="character" w:styleId="Kommentarhenvisning">
    <w:name w:val="annotation reference"/>
    <w:basedOn w:val="Standardskrifttypeiafsnit"/>
    <w:uiPriority w:val="99"/>
    <w:semiHidden/>
    <w:unhideWhenUsed/>
    <w:rsid w:val="009753D1"/>
    <w:rPr>
      <w:sz w:val="16"/>
      <w:szCs w:val="16"/>
    </w:rPr>
  </w:style>
  <w:style w:type="paragraph" w:styleId="Kommentartekst">
    <w:name w:val="annotation text"/>
    <w:basedOn w:val="Normal"/>
    <w:link w:val="KommentartekstTegn"/>
    <w:uiPriority w:val="99"/>
    <w:semiHidden/>
    <w:unhideWhenUsed/>
    <w:rsid w:val="009753D1"/>
    <w:rPr>
      <w:sz w:val="20"/>
      <w:szCs w:val="20"/>
    </w:rPr>
  </w:style>
  <w:style w:type="character" w:customStyle="1" w:styleId="KommentartekstTegn">
    <w:name w:val="Kommentartekst Tegn"/>
    <w:basedOn w:val="Standardskrifttypeiafsnit"/>
    <w:link w:val="Kommentartekst"/>
    <w:uiPriority w:val="99"/>
    <w:semiHidden/>
    <w:rsid w:val="009753D1"/>
    <w:rPr>
      <w:rFonts w:ascii="Times New Roman" w:eastAsia="Times New Roman" w:hAnsi="Times New Roman" w:cs="Times New Roman"/>
      <w:sz w:val="20"/>
      <w:szCs w:val="20"/>
      <w:lang w:eastAsia="da-DK"/>
    </w:rPr>
  </w:style>
  <w:style w:type="paragraph" w:styleId="Kommentaremne">
    <w:name w:val="annotation subject"/>
    <w:basedOn w:val="Kommentartekst"/>
    <w:next w:val="Kommentartekst"/>
    <w:link w:val="KommentaremneTegn"/>
    <w:uiPriority w:val="99"/>
    <w:semiHidden/>
    <w:unhideWhenUsed/>
    <w:rsid w:val="009753D1"/>
    <w:rPr>
      <w:b/>
      <w:bCs/>
    </w:rPr>
  </w:style>
  <w:style w:type="character" w:customStyle="1" w:styleId="KommentaremneTegn">
    <w:name w:val="Kommentaremne Tegn"/>
    <w:basedOn w:val="KommentartekstTegn"/>
    <w:link w:val="Kommentaremne"/>
    <w:uiPriority w:val="99"/>
    <w:semiHidden/>
    <w:rsid w:val="009753D1"/>
    <w:rPr>
      <w:rFonts w:ascii="Times New Roman" w:eastAsia="Times New Roman" w:hAnsi="Times New Roman" w:cs="Times New Roman"/>
      <w:b/>
      <w:bCs/>
      <w:sz w:val="20"/>
      <w:szCs w:val="20"/>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E077BD-E84B-4D95-9167-ADD244EAA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161</Words>
  <Characters>7085</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Ekstrøm Løkkegaard</dc:creator>
  <cp:keywords/>
  <dc:description/>
  <cp:lastModifiedBy>Laura Ekstrøm Løkkegaard</cp:lastModifiedBy>
  <cp:revision>5</cp:revision>
  <dcterms:created xsi:type="dcterms:W3CDTF">2022-04-29T09:13:00Z</dcterms:created>
  <dcterms:modified xsi:type="dcterms:W3CDTF">2022-04-29T10:11:00Z</dcterms:modified>
</cp:coreProperties>
</file>